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78C9" w14:textId="77777777" w:rsidR="00E877FA" w:rsidRPr="00E877FA" w:rsidRDefault="00E877FA" w:rsidP="00E877FA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b/>
          <w:sz w:val="20"/>
          <w:szCs w:val="20"/>
        </w:rPr>
        <w:t>Supplementary Material</w:t>
      </w:r>
    </w:p>
    <w:p w14:paraId="447383E5" w14:textId="77777777" w:rsidR="00E877FA" w:rsidRPr="00E877FA" w:rsidRDefault="00E877FA" w:rsidP="00E877FA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A029152" w14:textId="0347D81E" w:rsidR="004B0EB2" w:rsidRPr="00F53913" w:rsidRDefault="00E877FA" w:rsidP="00E877FA">
      <w:pPr>
        <w:spacing w:line="480" w:lineRule="auto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b/>
          <w:i/>
          <w:sz w:val="20"/>
          <w:szCs w:val="20"/>
        </w:rPr>
        <w:t>Supplementary Material A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5"/>
        <w:gridCol w:w="1210"/>
        <w:gridCol w:w="1345"/>
        <w:gridCol w:w="2976"/>
        <w:gridCol w:w="709"/>
        <w:gridCol w:w="1276"/>
      </w:tblGrid>
      <w:tr w:rsidR="00E877FA" w:rsidRPr="00E877FA" w14:paraId="06A733C3" w14:textId="77777777" w:rsidTr="00886C79">
        <w:tc>
          <w:tcPr>
            <w:tcW w:w="1835" w:type="dxa"/>
            <w:vAlign w:val="center"/>
          </w:tcPr>
          <w:p w14:paraId="4112268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210" w:type="dxa"/>
            <w:vAlign w:val="center"/>
          </w:tcPr>
          <w:p w14:paraId="705CBCD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</w:t>
            </w:r>
            <w:r w:rsidRPr="00E877FA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45" w:type="dxa"/>
            <w:vAlign w:val="center"/>
          </w:tcPr>
          <w:p w14:paraId="30C48B7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</w:t>
            </w:r>
            <w:r w:rsidRPr="00E877FA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976" w:type="dxa"/>
            <w:vAlign w:val="center"/>
          </w:tcPr>
          <w:p w14:paraId="7F2769D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 studied</w:t>
            </w:r>
          </w:p>
        </w:tc>
        <w:tc>
          <w:tcPr>
            <w:tcW w:w="709" w:type="dxa"/>
            <w:vAlign w:val="center"/>
          </w:tcPr>
          <w:p w14:paraId="2615130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</w:t>
            </w:r>
          </w:p>
        </w:tc>
        <w:tc>
          <w:tcPr>
            <w:tcW w:w="1276" w:type="dxa"/>
            <w:vAlign w:val="center"/>
          </w:tcPr>
          <w:p w14:paraId="118717C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size</w:t>
            </w:r>
          </w:p>
        </w:tc>
      </w:tr>
      <w:tr w:rsidR="00E877FA" w:rsidRPr="00E877FA" w14:paraId="227C0953" w14:textId="77777777" w:rsidTr="00886C79">
        <w:tc>
          <w:tcPr>
            <w:tcW w:w="1835" w:type="dxa"/>
            <w:vAlign w:val="center"/>
          </w:tcPr>
          <w:p w14:paraId="577981DA" w14:textId="72605D70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. Schuh et al. (2001) (</w:t>
            </w:r>
            <w:r w:rsidR="004F3F6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0" w:type="dxa"/>
            <w:vAlign w:val="center"/>
          </w:tcPr>
          <w:p w14:paraId="6B77630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 + Salbutamol</w:t>
            </w:r>
          </w:p>
        </w:tc>
        <w:tc>
          <w:tcPr>
            <w:tcW w:w="1345" w:type="dxa"/>
            <w:vAlign w:val="center"/>
          </w:tcPr>
          <w:p w14:paraId="5E1E234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butamol</w:t>
            </w:r>
          </w:p>
        </w:tc>
        <w:tc>
          <w:tcPr>
            <w:tcW w:w="2976" w:type="dxa"/>
            <w:vAlign w:val="center"/>
          </w:tcPr>
          <w:p w14:paraId="453B8B9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ssion to hospital within 240 minutes after initial treatment</w:t>
            </w:r>
          </w:p>
        </w:tc>
        <w:tc>
          <w:tcPr>
            <w:tcW w:w="709" w:type="dxa"/>
            <w:vAlign w:val="center"/>
          </w:tcPr>
          <w:p w14:paraId="1867204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76" w:type="dxa"/>
            <w:vAlign w:val="center"/>
          </w:tcPr>
          <w:p w14:paraId="474E50B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E877FA" w:rsidRPr="00E877FA" w14:paraId="01FA496E" w14:textId="77777777" w:rsidTr="00886C79">
        <w:tc>
          <w:tcPr>
            <w:tcW w:w="1835" w:type="dxa"/>
            <w:vAlign w:val="center"/>
          </w:tcPr>
          <w:p w14:paraId="0B7E8481" w14:textId="75ED7CAF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. Corneli et al. (2007) (</w:t>
            </w:r>
            <w:r w:rsidR="004F3F6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0" w:type="dxa"/>
            <w:vAlign w:val="center"/>
          </w:tcPr>
          <w:p w14:paraId="0FAE0A0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</w:t>
            </w:r>
          </w:p>
        </w:tc>
        <w:tc>
          <w:tcPr>
            <w:tcW w:w="1345" w:type="dxa"/>
            <w:vAlign w:val="center"/>
          </w:tcPr>
          <w:p w14:paraId="22C46F9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976" w:type="dxa"/>
            <w:vAlign w:val="center"/>
          </w:tcPr>
          <w:p w14:paraId="64FA9A2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ssion to hospital within 240 minutes after initial treatment</w:t>
            </w:r>
          </w:p>
        </w:tc>
        <w:tc>
          <w:tcPr>
            <w:tcW w:w="709" w:type="dxa"/>
            <w:vAlign w:val="center"/>
          </w:tcPr>
          <w:p w14:paraId="7CF9766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76" w:type="dxa"/>
            <w:vAlign w:val="center"/>
          </w:tcPr>
          <w:p w14:paraId="0940474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</w:tr>
      <w:tr w:rsidR="00E877FA" w:rsidRPr="00E877FA" w14:paraId="1A4AB6E4" w14:textId="77777777" w:rsidTr="00886C79">
        <w:tc>
          <w:tcPr>
            <w:tcW w:w="1835" w:type="dxa"/>
            <w:vAlign w:val="center"/>
          </w:tcPr>
          <w:p w14:paraId="79DFB901" w14:textId="32D52E1A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. Mesquita et al. (2009) (</w:t>
            </w:r>
            <w:r w:rsidR="004F3F6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877F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0" w:type="dxa"/>
            <w:vAlign w:val="center"/>
          </w:tcPr>
          <w:p w14:paraId="16C9567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 + Epi</w:t>
            </w:r>
          </w:p>
        </w:tc>
        <w:tc>
          <w:tcPr>
            <w:tcW w:w="1345" w:type="dxa"/>
            <w:vAlign w:val="center"/>
          </w:tcPr>
          <w:p w14:paraId="45073B2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</w:t>
            </w:r>
          </w:p>
        </w:tc>
        <w:tc>
          <w:tcPr>
            <w:tcW w:w="2976" w:type="dxa"/>
            <w:vAlign w:val="center"/>
          </w:tcPr>
          <w:p w14:paraId="4174D67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ssion to hospital within 240 minutes after initial treatment</w:t>
            </w:r>
          </w:p>
        </w:tc>
        <w:tc>
          <w:tcPr>
            <w:tcW w:w="709" w:type="dxa"/>
            <w:vAlign w:val="center"/>
          </w:tcPr>
          <w:p w14:paraId="3A53FC1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76" w:type="dxa"/>
            <w:vAlign w:val="center"/>
          </w:tcPr>
          <w:p w14:paraId="42FA603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E877FA" w:rsidRPr="00E877FA" w14:paraId="0E9FC9A0" w14:textId="77777777" w:rsidTr="00886C79">
        <w:tc>
          <w:tcPr>
            <w:tcW w:w="1835" w:type="dxa"/>
            <w:vAlign w:val="center"/>
          </w:tcPr>
          <w:p w14:paraId="3F56FB2E" w14:textId="075D6B8B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. Hariprakash et al. (2003) (</w:t>
            </w:r>
            <w:r w:rsidR="004F3F6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0" w:type="dxa"/>
            <w:vAlign w:val="center"/>
          </w:tcPr>
          <w:p w14:paraId="06EEEFF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</w:t>
            </w:r>
          </w:p>
        </w:tc>
        <w:tc>
          <w:tcPr>
            <w:tcW w:w="1345" w:type="dxa"/>
            <w:vAlign w:val="center"/>
          </w:tcPr>
          <w:p w14:paraId="177807C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976" w:type="dxa"/>
            <w:vAlign w:val="center"/>
          </w:tcPr>
          <w:p w14:paraId="72CE661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ttance to hospital</w:t>
            </w:r>
          </w:p>
        </w:tc>
        <w:tc>
          <w:tcPr>
            <w:tcW w:w="709" w:type="dxa"/>
            <w:vAlign w:val="center"/>
          </w:tcPr>
          <w:p w14:paraId="732F0DD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76" w:type="dxa"/>
            <w:vAlign w:val="center"/>
          </w:tcPr>
          <w:p w14:paraId="6F32E59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E877FA" w:rsidRPr="00E877FA" w14:paraId="3BAE93BA" w14:textId="77777777" w:rsidTr="00886C79">
        <w:tc>
          <w:tcPr>
            <w:tcW w:w="1835" w:type="dxa"/>
            <w:vAlign w:val="center"/>
          </w:tcPr>
          <w:p w14:paraId="2306AFE8" w14:textId="08A7CEC4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las et al. (1998) (</w:t>
            </w:r>
            <w:r w:rsidR="004F3F6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0" w:type="dxa"/>
            <w:vAlign w:val="center"/>
          </w:tcPr>
          <w:p w14:paraId="5297144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</w:t>
            </w:r>
          </w:p>
        </w:tc>
        <w:tc>
          <w:tcPr>
            <w:tcW w:w="1345" w:type="dxa"/>
            <w:vAlign w:val="center"/>
          </w:tcPr>
          <w:p w14:paraId="08F195B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976" w:type="dxa"/>
            <w:vAlign w:val="center"/>
          </w:tcPr>
          <w:p w14:paraId="3709C14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ssion to hospital</w:t>
            </w:r>
          </w:p>
        </w:tc>
        <w:tc>
          <w:tcPr>
            <w:tcW w:w="709" w:type="dxa"/>
            <w:vAlign w:val="center"/>
          </w:tcPr>
          <w:p w14:paraId="0C49CB2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6" w:type="dxa"/>
            <w:vAlign w:val="center"/>
          </w:tcPr>
          <w:p w14:paraId="0602FCF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E877FA" w:rsidRPr="00E877FA" w14:paraId="3B2611D9" w14:textId="77777777" w:rsidTr="00886C79">
        <w:tc>
          <w:tcPr>
            <w:tcW w:w="1835" w:type="dxa"/>
            <w:vAlign w:val="center"/>
          </w:tcPr>
          <w:p w14:paraId="336608CF" w14:textId="1A849AC8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ebel et al. (2000) (</w:t>
            </w:r>
            <w:r w:rsidR="004F3F6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0" w:type="dxa"/>
            <w:vAlign w:val="center"/>
          </w:tcPr>
          <w:p w14:paraId="6C6CB68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nisone + albuterol</w:t>
            </w:r>
          </w:p>
        </w:tc>
        <w:tc>
          <w:tcPr>
            <w:tcW w:w="1345" w:type="dxa"/>
            <w:vAlign w:val="center"/>
          </w:tcPr>
          <w:p w14:paraId="21A438C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2976" w:type="dxa"/>
            <w:vAlign w:val="center"/>
          </w:tcPr>
          <w:p w14:paraId="342235C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ized later in the study</w:t>
            </w:r>
          </w:p>
        </w:tc>
        <w:tc>
          <w:tcPr>
            <w:tcW w:w="709" w:type="dxa"/>
            <w:vAlign w:val="center"/>
          </w:tcPr>
          <w:p w14:paraId="1F76023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76" w:type="dxa"/>
            <w:vAlign w:val="center"/>
          </w:tcPr>
          <w:p w14:paraId="0D3EBEB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</w:tbl>
    <w:p w14:paraId="3E87763E" w14:textId="77777777" w:rsidR="00E877FA" w:rsidRPr="00E877FA" w:rsidRDefault="00E877FA" w:rsidP="00E877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DCFFC24" w14:textId="77777777" w:rsidR="00E877FA" w:rsidRDefault="00E877FA" w:rsidP="00E877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Table A.1: Summary table of past studies used in the design of reference and data-driven priors in the Bayesian analysis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"/>
        <w:gridCol w:w="8775"/>
      </w:tblGrid>
      <w:tr w:rsidR="004F3F60" w:rsidRPr="009A0368" w14:paraId="7B13D1E2" w14:textId="77777777" w:rsidTr="00654D4A">
        <w:trPr>
          <w:trHeight w:val="31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7E909" w14:textId="6558F0CD" w:rsidR="004F3F60" w:rsidRPr="009A0368" w:rsidRDefault="004F3F60" w:rsidP="004F3F60">
            <w:pPr>
              <w:spacing w:line="276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 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3DDE0" w14:textId="77777777" w:rsidR="004F3F60" w:rsidRPr="009A0368" w:rsidRDefault="004F3F60" w:rsidP="004F3F60">
            <w:pPr>
              <w:spacing w:line="276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 xml:space="preserve">Schuh S, Babl FE, Dalziel SR, et al. Practice variation in acute bronchiolitis: a pediatric emergency research networks study. </w:t>
            </w:r>
            <w:r w:rsidRPr="009A036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ics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 2017; 140(6): e20170842. </w:t>
            </w:r>
          </w:p>
        </w:tc>
      </w:tr>
      <w:tr w:rsidR="004F3F60" w:rsidRPr="009A0368" w14:paraId="59C188B6" w14:textId="77777777" w:rsidTr="00654D4A">
        <w:trPr>
          <w:trHeight w:val="76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7C071" w14:textId="1615D3F9" w:rsidR="004F3F60" w:rsidRPr="009A0368" w:rsidRDefault="004F3F60" w:rsidP="004F3F60">
            <w:pPr>
              <w:spacing w:line="276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 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E73E9" w14:textId="77777777" w:rsidR="004F3F60" w:rsidRPr="009A0368" w:rsidRDefault="004F3F60" w:rsidP="004F3F60">
            <w:pPr>
              <w:spacing w:line="276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 xml:space="preserve">Corneli H, Zorc J, Mahajan P, et al. A multicenter, randomized, controlled trial of dexamethasone for bronchiolitis. </w:t>
            </w:r>
            <w:r w:rsidRPr="009A036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ew England Journal of Medicine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 2007; 357(4): 331-339. </w:t>
            </w:r>
          </w:p>
        </w:tc>
      </w:tr>
      <w:tr w:rsidR="004F3F60" w:rsidRPr="009A0368" w14:paraId="191A3D86" w14:textId="77777777" w:rsidTr="00654D4A">
        <w:trPr>
          <w:trHeight w:val="76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8A80" w14:textId="642637D0" w:rsidR="004F3F60" w:rsidRPr="009A0368" w:rsidRDefault="004F3F60" w:rsidP="004F3F60">
            <w:pPr>
              <w:spacing w:line="276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 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C4F47" w14:textId="77777777" w:rsidR="004F3F60" w:rsidRPr="009A0368" w:rsidRDefault="004F3F60" w:rsidP="004F3F60">
            <w:pPr>
              <w:spacing w:line="276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 xml:space="preserve">Mesquita M, Castro-Rodríguez J, Heinichen L, Fariña E, Iramain R. Single oral dose of dexamethasone in outpatients with bronchiolitis: a </w:t>
            </w:r>
            <w:proofErr w:type="gramStart"/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placebo controlled</w:t>
            </w:r>
            <w:proofErr w:type="gramEnd"/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 xml:space="preserve"> trial. </w:t>
            </w:r>
            <w:r w:rsidRPr="009A036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llergologia et immunopathologia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 2009; 37(2): 63-67. </w:t>
            </w:r>
          </w:p>
        </w:tc>
      </w:tr>
      <w:tr w:rsidR="004F3F60" w:rsidRPr="009A0368" w14:paraId="2E7AA1A4" w14:textId="77777777" w:rsidTr="00654D4A">
        <w:trPr>
          <w:trHeight w:val="76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6F248" w14:textId="74470F1B" w:rsidR="004F3F60" w:rsidRPr="009A0368" w:rsidRDefault="004F3F60" w:rsidP="004F3F60">
            <w:pPr>
              <w:spacing w:line="276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 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97B43" w14:textId="77777777" w:rsidR="004F3F60" w:rsidRPr="009A0368" w:rsidRDefault="004F3F60" w:rsidP="004F3F60">
            <w:pPr>
              <w:spacing w:line="276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 xml:space="preserve">Hariprakash S, Alexander J, Carroll W, et al. Randomized controlled trial of nebulized adrenaline in acute bronchiolitis. </w:t>
            </w:r>
            <w:r w:rsidRPr="009A036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ic allergy and immunology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 2003; 14(2): 134-9. </w:t>
            </w:r>
          </w:p>
        </w:tc>
      </w:tr>
      <w:tr w:rsidR="004F3F60" w:rsidRPr="009A0368" w14:paraId="750082A1" w14:textId="77777777" w:rsidTr="00654D4A">
        <w:trPr>
          <w:trHeight w:val="18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7E46D" w14:textId="04A437DB" w:rsidR="004F3F60" w:rsidRPr="009A0368" w:rsidRDefault="004F3F60" w:rsidP="004F3F60">
            <w:pPr>
              <w:spacing w:line="276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 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2E6E4" w14:textId="77777777" w:rsidR="004F3F60" w:rsidRPr="009A0368" w:rsidRDefault="004F3F60" w:rsidP="004F3F60">
            <w:pPr>
              <w:spacing w:line="276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 xml:space="preserve">Barlas C, et al. Racemic </w:t>
            </w:r>
            <w:proofErr w:type="gramStart"/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adrenaline</w:t>
            </w:r>
            <w:proofErr w:type="gramEnd"/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 xml:space="preserve"> and other treatment regimens in mild and moderate bronchiolitis. </w:t>
            </w:r>
            <w:r w:rsidRPr="009A036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ocuk Sagligi Ve Hastalikari Dergisi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; 1998: 41(2): 155-166. </w:t>
            </w:r>
          </w:p>
        </w:tc>
      </w:tr>
      <w:tr w:rsidR="004F3F60" w:rsidRPr="009A0368" w14:paraId="36EBA58D" w14:textId="77777777" w:rsidTr="00654D4A">
        <w:trPr>
          <w:trHeight w:val="8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05778" w14:textId="367AF571" w:rsidR="004F3F60" w:rsidRPr="009A0368" w:rsidRDefault="004F3F60" w:rsidP="004F3F60">
            <w:pPr>
              <w:spacing w:line="276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  <w:r w:rsidRPr="009A0368">
              <w:rPr>
                <w:rFonts w:ascii="Times New Roman" w:eastAsia="Times New Roman" w:hAnsi="Times New Roman" w:cs="Times New Roman"/>
                <w:lang w:eastAsia="en-CA"/>
              </w:rPr>
              <w:t>. 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86F89" w14:textId="77777777" w:rsidR="004F3F60" w:rsidRPr="009A0368" w:rsidRDefault="004F3F60" w:rsidP="004F3F60">
            <w:pPr>
              <w:spacing w:line="276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9A0368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Goebel J, Estrada B, Quinonez J, Nagji N, Sanford D, Boerth RC.  Prednisolone plus albuterol versus albuterol alone in mild to moderate bronchiolitis. </w:t>
            </w:r>
            <w:r w:rsidRPr="009A0368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Clinical pediatrics</w:t>
            </w:r>
            <w:r w:rsidRPr="009A0368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. 2000; 39(4): 213-220. </w:t>
            </w:r>
          </w:p>
        </w:tc>
      </w:tr>
    </w:tbl>
    <w:p w14:paraId="081188DF" w14:textId="77777777" w:rsidR="004F3F60" w:rsidRPr="00E877FA" w:rsidRDefault="004F3F60" w:rsidP="00E877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</w:p>
    <w:p w14:paraId="5F08E631" w14:textId="77777777" w:rsidR="00E877FA" w:rsidRPr="00E877FA" w:rsidRDefault="00E877FA" w:rsidP="00E877FA">
      <w:pPr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  <w:r w:rsidRPr="00E877FA">
        <w:rPr>
          <w:sz w:val="20"/>
          <w:szCs w:val="20"/>
        </w:rPr>
        <w:br w:type="page"/>
      </w:r>
    </w:p>
    <w:p w14:paraId="7373BC0A" w14:textId="77777777" w:rsidR="00E877FA" w:rsidRPr="00E877FA" w:rsidRDefault="00E877FA" w:rsidP="00E877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A01CE75" w14:textId="77777777" w:rsidR="00E877FA" w:rsidRPr="00E877FA" w:rsidRDefault="00E877FA" w:rsidP="00E877FA">
      <w:pPr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b/>
          <w:i/>
          <w:sz w:val="20"/>
          <w:szCs w:val="20"/>
        </w:rPr>
        <w:t>Supplementary Material B</w:t>
      </w:r>
    </w:p>
    <w:p w14:paraId="725A3DE3" w14:textId="77777777" w:rsidR="00E877FA" w:rsidRPr="00E877FA" w:rsidRDefault="00E877FA" w:rsidP="00E877FA">
      <w:pPr>
        <w:rPr>
          <w:rFonts w:ascii="Times New Roman" w:eastAsia="Times New Roman" w:hAnsi="Times New Roman" w:cs="Times New Roman"/>
          <w:b/>
          <w:i/>
          <w:sz w:val="20"/>
          <w:szCs w:val="20"/>
        </w:rPr>
      </w:pPr>
    </w:p>
    <w:p w14:paraId="0B051013" w14:textId="77777777" w:rsidR="00E877FA" w:rsidRPr="00E877FA" w:rsidRDefault="00E877FA" w:rsidP="00E877F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Table B.1: Summary table of group 2 (Epi) reference prior characteristics: median RR, standard deviation (SD) of log-RR, probability of RR smaller than various thresholds and rationale behind each probability distribution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559"/>
        <w:gridCol w:w="2127"/>
        <w:gridCol w:w="1812"/>
        <w:gridCol w:w="456"/>
        <w:gridCol w:w="516"/>
        <w:gridCol w:w="526"/>
        <w:gridCol w:w="516"/>
      </w:tblGrid>
      <w:tr w:rsidR="00E877FA" w:rsidRPr="00E877FA" w14:paraId="0941F0F0" w14:textId="77777777" w:rsidTr="00886C79">
        <w:trPr>
          <w:trHeight w:val="1103"/>
        </w:trPr>
        <w:tc>
          <w:tcPr>
            <w:tcW w:w="1838" w:type="dxa"/>
            <w:vMerge w:val="restart"/>
          </w:tcPr>
          <w:p w14:paraId="5C465DE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or Belief</w:t>
            </w:r>
          </w:p>
        </w:tc>
        <w:tc>
          <w:tcPr>
            <w:tcW w:w="1559" w:type="dxa"/>
            <w:vMerge w:val="restart"/>
          </w:tcPr>
          <w:p w14:paraId="128C445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Relative Risk (RR)</w:t>
            </w:r>
          </w:p>
        </w:tc>
        <w:tc>
          <w:tcPr>
            <w:tcW w:w="2127" w:type="dxa"/>
            <w:vMerge w:val="restart"/>
          </w:tcPr>
          <w:p w14:paraId="2A25F7D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 of log-RR</w:t>
            </w:r>
          </w:p>
        </w:tc>
        <w:tc>
          <w:tcPr>
            <w:tcW w:w="1812" w:type="dxa"/>
            <w:vMerge w:val="restart"/>
          </w:tcPr>
          <w:p w14:paraId="0DA2158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ivalent Prior Sample Size</w:t>
            </w:r>
          </w:p>
        </w:tc>
        <w:tc>
          <w:tcPr>
            <w:tcW w:w="2014" w:type="dxa"/>
            <w:gridSpan w:val="4"/>
          </w:tcPr>
          <w:p w14:paraId="1E21944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ility RR is below threshold (in %)</w:t>
            </w:r>
          </w:p>
        </w:tc>
      </w:tr>
      <w:tr w:rsidR="00E877FA" w:rsidRPr="00E877FA" w14:paraId="4C3354C3" w14:textId="77777777" w:rsidTr="00886C79">
        <w:trPr>
          <w:trHeight w:val="423"/>
        </w:trPr>
        <w:tc>
          <w:tcPr>
            <w:tcW w:w="1838" w:type="dxa"/>
            <w:vMerge/>
          </w:tcPr>
          <w:p w14:paraId="41C4E0CF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8F132D3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</w:tcPr>
          <w:p w14:paraId="1837A963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2" w:type="dxa"/>
            <w:vMerge/>
          </w:tcPr>
          <w:p w14:paraId="2A6A018D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</w:tcPr>
          <w:p w14:paraId="3FCA35B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6" w:type="dxa"/>
          </w:tcPr>
          <w:p w14:paraId="4B7CAAB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26" w:type="dxa"/>
          </w:tcPr>
          <w:p w14:paraId="08AE0F8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16" w:type="dxa"/>
          </w:tcPr>
          <w:p w14:paraId="1895F70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E877FA" w:rsidRPr="00E877FA" w14:paraId="1B52DB12" w14:textId="77777777" w:rsidTr="00886C79">
        <w:trPr>
          <w:trHeight w:val="509"/>
        </w:trPr>
        <w:tc>
          <w:tcPr>
            <w:tcW w:w="9350" w:type="dxa"/>
            <w:gridSpan w:val="8"/>
          </w:tcPr>
          <w:p w14:paraId="684788A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 Priors</w:t>
            </w:r>
          </w:p>
        </w:tc>
      </w:tr>
      <w:tr w:rsidR="00E877FA" w:rsidRPr="00E877FA" w14:paraId="4CD53E0E" w14:textId="77777777" w:rsidTr="00886C79">
        <w:trPr>
          <w:trHeight w:val="842"/>
        </w:trPr>
        <w:tc>
          <w:tcPr>
            <w:tcW w:w="1838" w:type="dxa"/>
          </w:tcPr>
          <w:p w14:paraId="54AAF7F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mally Informative</w:t>
            </w:r>
          </w:p>
        </w:tc>
        <w:tc>
          <w:tcPr>
            <w:tcW w:w="1559" w:type="dxa"/>
          </w:tcPr>
          <w:p w14:paraId="3DF6871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</w:tcPr>
          <w:p w14:paraId="35A902C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12" w:type="dxa"/>
          </w:tcPr>
          <w:p w14:paraId="2FDB5C9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0</w:t>
            </w:r>
          </w:p>
        </w:tc>
        <w:tc>
          <w:tcPr>
            <w:tcW w:w="456" w:type="dxa"/>
          </w:tcPr>
          <w:p w14:paraId="0D7BC25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6" w:type="dxa"/>
          </w:tcPr>
          <w:p w14:paraId="5FDBEB0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6" w:type="dxa"/>
          </w:tcPr>
          <w:p w14:paraId="12D57BA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16" w:type="dxa"/>
          </w:tcPr>
          <w:p w14:paraId="22F5DAB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E877FA" w:rsidRPr="00E877FA" w14:paraId="2B277F32" w14:textId="77777777" w:rsidTr="00886C79">
        <w:tc>
          <w:tcPr>
            <w:tcW w:w="1838" w:type="dxa"/>
          </w:tcPr>
          <w:p w14:paraId="2BBA7E2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ly Enthusiastic</w:t>
            </w:r>
          </w:p>
        </w:tc>
        <w:tc>
          <w:tcPr>
            <w:tcW w:w="1559" w:type="dxa"/>
          </w:tcPr>
          <w:p w14:paraId="2C8724B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127" w:type="dxa"/>
          </w:tcPr>
          <w:p w14:paraId="57986C4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12" w:type="dxa"/>
          </w:tcPr>
          <w:p w14:paraId="0D7FAE6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456" w:type="dxa"/>
          </w:tcPr>
          <w:p w14:paraId="7653470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16" w:type="dxa"/>
          </w:tcPr>
          <w:p w14:paraId="73D83FD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26" w:type="dxa"/>
          </w:tcPr>
          <w:p w14:paraId="4A16F23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16" w:type="dxa"/>
          </w:tcPr>
          <w:p w14:paraId="6D56848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877FA" w:rsidRPr="00E877FA" w14:paraId="7762ED91" w14:textId="77777777" w:rsidTr="00886C79">
        <w:tc>
          <w:tcPr>
            <w:tcW w:w="1838" w:type="dxa"/>
          </w:tcPr>
          <w:p w14:paraId="25476B9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ly Enthusiastic</w:t>
            </w:r>
          </w:p>
        </w:tc>
        <w:tc>
          <w:tcPr>
            <w:tcW w:w="1559" w:type="dxa"/>
          </w:tcPr>
          <w:p w14:paraId="3FF681A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127" w:type="dxa"/>
          </w:tcPr>
          <w:p w14:paraId="6ED9A82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12" w:type="dxa"/>
          </w:tcPr>
          <w:p w14:paraId="2F15E0D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456" w:type="dxa"/>
          </w:tcPr>
          <w:p w14:paraId="755FD38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16" w:type="dxa"/>
          </w:tcPr>
          <w:p w14:paraId="7841BA3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26" w:type="dxa"/>
          </w:tcPr>
          <w:p w14:paraId="0C913B8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16" w:type="dxa"/>
          </w:tcPr>
          <w:p w14:paraId="3AA56D6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877FA" w:rsidRPr="00E877FA" w14:paraId="446CFEDA" w14:textId="77777777" w:rsidTr="00886C79">
        <w:tc>
          <w:tcPr>
            <w:tcW w:w="1838" w:type="dxa"/>
          </w:tcPr>
          <w:p w14:paraId="2940DC1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ly Skeptical</w:t>
            </w:r>
          </w:p>
        </w:tc>
        <w:tc>
          <w:tcPr>
            <w:tcW w:w="1559" w:type="dxa"/>
          </w:tcPr>
          <w:p w14:paraId="3849624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</w:tcPr>
          <w:p w14:paraId="724B656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12" w:type="dxa"/>
          </w:tcPr>
          <w:p w14:paraId="517D073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456" w:type="dxa"/>
          </w:tcPr>
          <w:p w14:paraId="4489AB4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6" w:type="dxa"/>
          </w:tcPr>
          <w:p w14:paraId="707BCF4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6" w:type="dxa"/>
          </w:tcPr>
          <w:p w14:paraId="58CAC70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6" w:type="dxa"/>
          </w:tcPr>
          <w:p w14:paraId="76415BD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750D69BB" w14:textId="77777777" w:rsidTr="00886C79">
        <w:tc>
          <w:tcPr>
            <w:tcW w:w="1838" w:type="dxa"/>
          </w:tcPr>
          <w:p w14:paraId="2479D06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ly Skeptical</w:t>
            </w:r>
          </w:p>
        </w:tc>
        <w:tc>
          <w:tcPr>
            <w:tcW w:w="1559" w:type="dxa"/>
          </w:tcPr>
          <w:p w14:paraId="703DE0A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</w:tcPr>
          <w:p w14:paraId="10DF641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12" w:type="dxa"/>
          </w:tcPr>
          <w:p w14:paraId="650EC97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456" w:type="dxa"/>
          </w:tcPr>
          <w:p w14:paraId="0353227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6" w:type="dxa"/>
          </w:tcPr>
          <w:p w14:paraId="275EC37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6" w:type="dxa"/>
          </w:tcPr>
          <w:p w14:paraId="797E877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6" w:type="dxa"/>
          </w:tcPr>
          <w:p w14:paraId="061F2CF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30AE0025" w14:textId="77777777" w:rsidTr="00886C79">
        <w:tc>
          <w:tcPr>
            <w:tcW w:w="9350" w:type="dxa"/>
            <w:gridSpan w:val="8"/>
            <w:shd w:val="clear" w:color="auto" w:fill="auto"/>
          </w:tcPr>
          <w:p w14:paraId="1E9E0EE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ta-Driven Priors</w:t>
            </w:r>
          </w:p>
        </w:tc>
      </w:tr>
      <w:tr w:rsidR="00E877FA" w:rsidRPr="00E877FA" w14:paraId="759F21F3" w14:textId="77777777" w:rsidTr="00886C79">
        <w:tc>
          <w:tcPr>
            <w:tcW w:w="1838" w:type="dxa"/>
          </w:tcPr>
          <w:p w14:paraId="1E48519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Weighting</w:t>
            </w:r>
          </w:p>
        </w:tc>
        <w:tc>
          <w:tcPr>
            <w:tcW w:w="1559" w:type="dxa"/>
          </w:tcPr>
          <w:p w14:paraId="576E4ED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27" w:type="dxa"/>
          </w:tcPr>
          <w:p w14:paraId="3DD3712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12" w:type="dxa"/>
          </w:tcPr>
          <w:p w14:paraId="73A910A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456" w:type="dxa"/>
          </w:tcPr>
          <w:p w14:paraId="37F1B46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16" w:type="dxa"/>
          </w:tcPr>
          <w:p w14:paraId="4EA3DC4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26" w:type="dxa"/>
          </w:tcPr>
          <w:p w14:paraId="7F4603A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16" w:type="dxa"/>
          </w:tcPr>
          <w:p w14:paraId="3C070D8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E877FA" w:rsidRPr="00E877FA" w14:paraId="111AB3B0" w14:textId="77777777" w:rsidTr="00886C79">
        <w:tc>
          <w:tcPr>
            <w:tcW w:w="1838" w:type="dxa"/>
          </w:tcPr>
          <w:p w14:paraId="74E657A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 Weighting</w:t>
            </w:r>
          </w:p>
        </w:tc>
        <w:tc>
          <w:tcPr>
            <w:tcW w:w="1559" w:type="dxa"/>
          </w:tcPr>
          <w:p w14:paraId="43BE26A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27" w:type="dxa"/>
          </w:tcPr>
          <w:p w14:paraId="70DD549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812" w:type="dxa"/>
          </w:tcPr>
          <w:p w14:paraId="76031E1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56" w:type="dxa"/>
          </w:tcPr>
          <w:p w14:paraId="70A62E2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16" w:type="dxa"/>
          </w:tcPr>
          <w:p w14:paraId="324540E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26" w:type="dxa"/>
          </w:tcPr>
          <w:p w14:paraId="25D769F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16" w:type="dxa"/>
          </w:tcPr>
          <w:p w14:paraId="5409A56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E877FA" w:rsidRPr="00E877FA" w14:paraId="05507112" w14:textId="77777777" w:rsidTr="00886C79">
        <w:tc>
          <w:tcPr>
            <w:tcW w:w="1838" w:type="dxa"/>
          </w:tcPr>
          <w:p w14:paraId="486C2FE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 Weighting</w:t>
            </w:r>
          </w:p>
        </w:tc>
        <w:tc>
          <w:tcPr>
            <w:tcW w:w="1559" w:type="dxa"/>
          </w:tcPr>
          <w:p w14:paraId="7977210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27" w:type="dxa"/>
          </w:tcPr>
          <w:p w14:paraId="6A3C42B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12" w:type="dxa"/>
          </w:tcPr>
          <w:p w14:paraId="24D879D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6" w:type="dxa"/>
          </w:tcPr>
          <w:p w14:paraId="1FC7F82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16" w:type="dxa"/>
          </w:tcPr>
          <w:p w14:paraId="5587434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26" w:type="dxa"/>
          </w:tcPr>
          <w:p w14:paraId="412D28E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16" w:type="dxa"/>
          </w:tcPr>
          <w:p w14:paraId="7C87EB0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</w:tbl>
    <w:p w14:paraId="7A0E66E0" w14:textId="77777777" w:rsidR="00E877FA" w:rsidRPr="00E877FA" w:rsidRDefault="00E877FA" w:rsidP="00E877FA">
      <w:pPr>
        <w:rPr>
          <w:rFonts w:ascii="Times New Roman" w:eastAsia="Times New Roman" w:hAnsi="Times New Roman" w:cs="Times New Roman"/>
          <w:sz w:val="20"/>
          <w:szCs w:val="20"/>
        </w:rPr>
      </w:pPr>
      <w:r w:rsidRPr="00E877FA">
        <w:rPr>
          <w:sz w:val="20"/>
          <w:szCs w:val="20"/>
        </w:rPr>
        <w:br w:type="page"/>
      </w:r>
    </w:p>
    <w:p w14:paraId="158D8714" w14:textId="77777777" w:rsidR="00E877FA" w:rsidRPr="00E877FA" w:rsidRDefault="00E877FA" w:rsidP="00E877F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lastRenderedPageBreak/>
        <w:t>Table B.2: Summary table of group 3 (Dex) reference prior characteristics: median RR, standard deviation (SD) of log-RR, probability of RR smaller than various thresholds and rationale behind each probability distribution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701"/>
        <w:gridCol w:w="2127"/>
        <w:gridCol w:w="1812"/>
        <w:gridCol w:w="456"/>
        <w:gridCol w:w="516"/>
        <w:gridCol w:w="526"/>
        <w:gridCol w:w="516"/>
      </w:tblGrid>
      <w:tr w:rsidR="00E877FA" w:rsidRPr="00E877FA" w14:paraId="78B26B30" w14:textId="77777777" w:rsidTr="00886C79">
        <w:trPr>
          <w:trHeight w:val="1103"/>
        </w:trPr>
        <w:tc>
          <w:tcPr>
            <w:tcW w:w="1696" w:type="dxa"/>
            <w:vMerge w:val="restart"/>
          </w:tcPr>
          <w:p w14:paraId="7183CCB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or Belief</w:t>
            </w:r>
          </w:p>
        </w:tc>
        <w:tc>
          <w:tcPr>
            <w:tcW w:w="1701" w:type="dxa"/>
            <w:vMerge w:val="restart"/>
          </w:tcPr>
          <w:p w14:paraId="6851D9D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Relative Risk (RR)</w:t>
            </w:r>
          </w:p>
        </w:tc>
        <w:tc>
          <w:tcPr>
            <w:tcW w:w="2127" w:type="dxa"/>
            <w:vMerge w:val="restart"/>
          </w:tcPr>
          <w:p w14:paraId="271E873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 Deviation of log-RR</w:t>
            </w:r>
          </w:p>
        </w:tc>
        <w:tc>
          <w:tcPr>
            <w:tcW w:w="1812" w:type="dxa"/>
            <w:vMerge w:val="restart"/>
          </w:tcPr>
          <w:p w14:paraId="593508D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ivalent Prior Sample Size</w:t>
            </w:r>
          </w:p>
        </w:tc>
        <w:tc>
          <w:tcPr>
            <w:tcW w:w="2014" w:type="dxa"/>
            <w:gridSpan w:val="4"/>
          </w:tcPr>
          <w:p w14:paraId="62A1EA9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ility RR is below threshold</w:t>
            </w:r>
          </w:p>
        </w:tc>
      </w:tr>
      <w:tr w:rsidR="00E877FA" w:rsidRPr="00E877FA" w14:paraId="21FFB1E7" w14:textId="77777777" w:rsidTr="00886C79">
        <w:trPr>
          <w:trHeight w:val="423"/>
        </w:trPr>
        <w:tc>
          <w:tcPr>
            <w:tcW w:w="1696" w:type="dxa"/>
            <w:vMerge/>
          </w:tcPr>
          <w:p w14:paraId="6FC70EB0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28B78B0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</w:tcPr>
          <w:p w14:paraId="7BA1D06D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2" w:type="dxa"/>
            <w:vMerge/>
          </w:tcPr>
          <w:p w14:paraId="09C5D34C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</w:tcPr>
          <w:p w14:paraId="0547BB1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6" w:type="dxa"/>
          </w:tcPr>
          <w:p w14:paraId="2BE128D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26" w:type="dxa"/>
          </w:tcPr>
          <w:p w14:paraId="77E87E8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16" w:type="dxa"/>
          </w:tcPr>
          <w:p w14:paraId="2D4A99E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E877FA" w:rsidRPr="00E877FA" w14:paraId="08767238" w14:textId="77777777" w:rsidTr="00886C79">
        <w:trPr>
          <w:trHeight w:val="509"/>
        </w:trPr>
        <w:tc>
          <w:tcPr>
            <w:tcW w:w="9350" w:type="dxa"/>
            <w:gridSpan w:val="8"/>
          </w:tcPr>
          <w:p w14:paraId="6958A31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 Priors</w:t>
            </w:r>
          </w:p>
        </w:tc>
      </w:tr>
      <w:tr w:rsidR="00E877FA" w:rsidRPr="00E877FA" w14:paraId="14F108A7" w14:textId="77777777" w:rsidTr="00886C79">
        <w:trPr>
          <w:trHeight w:val="842"/>
        </w:trPr>
        <w:tc>
          <w:tcPr>
            <w:tcW w:w="1696" w:type="dxa"/>
          </w:tcPr>
          <w:p w14:paraId="43088A4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mally Informative</w:t>
            </w:r>
          </w:p>
        </w:tc>
        <w:tc>
          <w:tcPr>
            <w:tcW w:w="1701" w:type="dxa"/>
          </w:tcPr>
          <w:p w14:paraId="39ADF85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</w:tcPr>
          <w:p w14:paraId="621D426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12" w:type="dxa"/>
          </w:tcPr>
          <w:p w14:paraId="17893B9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0</w:t>
            </w:r>
          </w:p>
        </w:tc>
        <w:tc>
          <w:tcPr>
            <w:tcW w:w="456" w:type="dxa"/>
          </w:tcPr>
          <w:p w14:paraId="06C0D9D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6" w:type="dxa"/>
          </w:tcPr>
          <w:p w14:paraId="2F71E4D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6" w:type="dxa"/>
          </w:tcPr>
          <w:p w14:paraId="3F65273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16" w:type="dxa"/>
          </w:tcPr>
          <w:p w14:paraId="269DF5F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E877FA" w:rsidRPr="00E877FA" w14:paraId="64459393" w14:textId="77777777" w:rsidTr="00886C79">
        <w:tc>
          <w:tcPr>
            <w:tcW w:w="1696" w:type="dxa"/>
          </w:tcPr>
          <w:p w14:paraId="7DE5A9E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ly Enthusiastic</w:t>
            </w:r>
          </w:p>
        </w:tc>
        <w:tc>
          <w:tcPr>
            <w:tcW w:w="1701" w:type="dxa"/>
          </w:tcPr>
          <w:p w14:paraId="6EB529A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27" w:type="dxa"/>
          </w:tcPr>
          <w:p w14:paraId="370C318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12" w:type="dxa"/>
          </w:tcPr>
          <w:p w14:paraId="69D5E37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456" w:type="dxa"/>
          </w:tcPr>
          <w:p w14:paraId="4D84F02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16" w:type="dxa"/>
          </w:tcPr>
          <w:p w14:paraId="7FFDD56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6" w:type="dxa"/>
          </w:tcPr>
          <w:p w14:paraId="47F14E2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16" w:type="dxa"/>
          </w:tcPr>
          <w:p w14:paraId="0F4EFCD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877FA" w:rsidRPr="00E877FA" w14:paraId="3DFEA5C2" w14:textId="77777777" w:rsidTr="00886C79">
        <w:tc>
          <w:tcPr>
            <w:tcW w:w="1696" w:type="dxa"/>
          </w:tcPr>
          <w:p w14:paraId="5C3B4A5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ly Enthusiastic</w:t>
            </w:r>
          </w:p>
        </w:tc>
        <w:tc>
          <w:tcPr>
            <w:tcW w:w="1701" w:type="dxa"/>
          </w:tcPr>
          <w:p w14:paraId="699FC09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27" w:type="dxa"/>
          </w:tcPr>
          <w:p w14:paraId="30ABA07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12" w:type="dxa"/>
          </w:tcPr>
          <w:p w14:paraId="4338DA7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56" w:type="dxa"/>
          </w:tcPr>
          <w:p w14:paraId="7722C9A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16" w:type="dxa"/>
          </w:tcPr>
          <w:p w14:paraId="0C9EAFC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6" w:type="dxa"/>
          </w:tcPr>
          <w:p w14:paraId="3ECA7AA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16" w:type="dxa"/>
          </w:tcPr>
          <w:p w14:paraId="78CF265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877FA" w:rsidRPr="00E877FA" w14:paraId="4B0F37E1" w14:textId="77777777" w:rsidTr="00886C79">
        <w:tc>
          <w:tcPr>
            <w:tcW w:w="1696" w:type="dxa"/>
          </w:tcPr>
          <w:p w14:paraId="6D29C85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ly Skeptical</w:t>
            </w:r>
          </w:p>
        </w:tc>
        <w:tc>
          <w:tcPr>
            <w:tcW w:w="1701" w:type="dxa"/>
          </w:tcPr>
          <w:p w14:paraId="76F7624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</w:tcPr>
          <w:p w14:paraId="0B834D1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12" w:type="dxa"/>
          </w:tcPr>
          <w:p w14:paraId="47311D7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456" w:type="dxa"/>
          </w:tcPr>
          <w:p w14:paraId="4244E56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6" w:type="dxa"/>
          </w:tcPr>
          <w:p w14:paraId="6820911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26" w:type="dxa"/>
          </w:tcPr>
          <w:p w14:paraId="446A9A1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6" w:type="dxa"/>
          </w:tcPr>
          <w:p w14:paraId="48A708F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877FA" w:rsidRPr="00E877FA" w14:paraId="6FE1D00E" w14:textId="77777777" w:rsidTr="00886C79">
        <w:tc>
          <w:tcPr>
            <w:tcW w:w="1696" w:type="dxa"/>
          </w:tcPr>
          <w:p w14:paraId="21DF984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ly Skeptical</w:t>
            </w:r>
          </w:p>
        </w:tc>
        <w:tc>
          <w:tcPr>
            <w:tcW w:w="1701" w:type="dxa"/>
          </w:tcPr>
          <w:p w14:paraId="19E1474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</w:tcPr>
          <w:p w14:paraId="7277B80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12" w:type="dxa"/>
          </w:tcPr>
          <w:p w14:paraId="75DB7A1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456" w:type="dxa"/>
          </w:tcPr>
          <w:p w14:paraId="7FE8DD1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6" w:type="dxa"/>
          </w:tcPr>
          <w:p w14:paraId="23768F8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26" w:type="dxa"/>
          </w:tcPr>
          <w:p w14:paraId="166BFAB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6" w:type="dxa"/>
          </w:tcPr>
          <w:p w14:paraId="477F0B5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877FA" w:rsidRPr="00E877FA" w14:paraId="69F5C6C5" w14:textId="77777777" w:rsidTr="00886C79">
        <w:tc>
          <w:tcPr>
            <w:tcW w:w="9350" w:type="dxa"/>
            <w:gridSpan w:val="8"/>
            <w:shd w:val="clear" w:color="auto" w:fill="auto"/>
          </w:tcPr>
          <w:p w14:paraId="44F79AA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ta-Driven Priors</w:t>
            </w:r>
          </w:p>
        </w:tc>
      </w:tr>
      <w:tr w:rsidR="00E877FA" w:rsidRPr="00E877FA" w14:paraId="52F0782E" w14:textId="77777777" w:rsidTr="00886C79">
        <w:tc>
          <w:tcPr>
            <w:tcW w:w="1696" w:type="dxa"/>
          </w:tcPr>
          <w:p w14:paraId="14D7714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Weighting</w:t>
            </w:r>
          </w:p>
        </w:tc>
        <w:tc>
          <w:tcPr>
            <w:tcW w:w="1701" w:type="dxa"/>
          </w:tcPr>
          <w:p w14:paraId="2822428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27" w:type="dxa"/>
          </w:tcPr>
          <w:p w14:paraId="455E3D2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12" w:type="dxa"/>
          </w:tcPr>
          <w:p w14:paraId="4B5D0FC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456" w:type="dxa"/>
          </w:tcPr>
          <w:p w14:paraId="4C32525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16" w:type="dxa"/>
          </w:tcPr>
          <w:p w14:paraId="418E2E7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26" w:type="dxa"/>
          </w:tcPr>
          <w:p w14:paraId="0699A16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6" w:type="dxa"/>
          </w:tcPr>
          <w:p w14:paraId="4ED12D1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  <w:p w14:paraId="49BC2BF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7FA" w:rsidRPr="00E877FA" w14:paraId="0103BC8D" w14:textId="77777777" w:rsidTr="00886C79">
        <w:tc>
          <w:tcPr>
            <w:tcW w:w="1696" w:type="dxa"/>
          </w:tcPr>
          <w:p w14:paraId="6E3F4C6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 Weighting</w:t>
            </w:r>
          </w:p>
        </w:tc>
        <w:tc>
          <w:tcPr>
            <w:tcW w:w="1701" w:type="dxa"/>
          </w:tcPr>
          <w:p w14:paraId="0D64225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27" w:type="dxa"/>
          </w:tcPr>
          <w:p w14:paraId="5586C36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12" w:type="dxa"/>
          </w:tcPr>
          <w:p w14:paraId="2E03A8D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456" w:type="dxa"/>
          </w:tcPr>
          <w:p w14:paraId="5D7189E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16" w:type="dxa"/>
          </w:tcPr>
          <w:p w14:paraId="67C3A95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6" w:type="dxa"/>
          </w:tcPr>
          <w:p w14:paraId="58458E8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6" w:type="dxa"/>
          </w:tcPr>
          <w:p w14:paraId="7F79DC4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19A1257D" w14:textId="77777777" w:rsidTr="00886C79">
        <w:tc>
          <w:tcPr>
            <w:tcW w:w="1696" w:type="dxa"/>
          </w:tcPr>
          <w:p w14:paraId="0765285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 Weighting</w:t>
            </w:r>
          </w:p>
        </w:tc>
        <w:tc>
          <w:tcPr>
            <w:tcW w:w="1701" w:type="dxa"/>
          </w:tcPr>
          <w:p w14:paraId="4EC9778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27" w:type="dxa"/>
          </w:tcPr>
          <w:p w14:paraId="21FA9CC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12" w:type="dxa"/>
          </w:tcPr>
          <w:p w14:paraId="265CE7F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56" w:type="dxa"/>
          </w:tcPr>
          <w:p w14:paraId="553BC3A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16" w:type="dxa"/>
          </w:tcPr>
          <w:p w14:paraId="70CCA33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26" w:type="dxa"/>
          </w:tcPr>
          <w:p w14:paraId="759F84B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16" w:type="dxa"/>
          </w:tcPr>
          <w:p w14:paraId="03B3892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2FCAB7E2" w14:textId="77777777" w:rsidR="00E877FA" w:rsidRDefault="00E877FA" w:rsidP="00E877FA">
      <w:pPr>
        <w:rPr>
          <w:rFonts w:ascii="Times New Roman" w:eastAsia="Times New Roman" w:hAnsi="Times New Roman" w:cs="Times New Roman"/>
          <w:b/>
          <w:i/>
          <w:sz w:val="20"/>
          <w:szCs w:val="20"/>
        </w:rPr>
      </w:pPr>
    </w:p>
    <w:p w14:paraId="236CCFA8" w14:textId="77777777" w:rsidR="00E877FA" w:rsidRDefault="00E877FA">
      <w:pPr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</w:rPr>
        <w:br w:type="page"/>
      </w:r>
    </w:p>
    <w:p w14:paraId="5627E61B" w14:textId="0EFD387D" w:rsidR="00E877FA" w:rsidRPr="00E877FA" w:rsidRDefault="00E877FA" w:rsidP="00E877FA">
      <w:pPr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b/>
          <w:i/>
          <w:sz w:val="20"/>
          <w:szCs w:val="20"/>
        </w:rPr>
        <w:lastRenderedPageBreak/>
        <w:t>Supplementary Material C</w:t>
      </w:r>
    </w:p>
    <w:p w14:paraId="53B36E67" w14:textId="77777777" w:rsidR="00E877FA" w:rsidRPr="00E877FA" w:rsidRDefault="00E877FA" w:rsidP="00E877F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0631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68"/>
        <w:gridCol w:w="2907"/>
        <w:gridCol w:w="1164"/>
        <w:gridCol w:w="1164"/>
        <w:gridCol w:w="1164"/>
        <w:gridCol w:w="1164"/>
      </w:tblGrid>
      <w:tr w:rsidR="00E877FA" w:rsidRPr="00E877FA" w14:paraId="1849A23C" w14:textId="77777777" w:rsidTr="00886C79">
        <w:tc>
          <w:tcPr>
            <w:tcW w:w="3068" w:type="dxa"/>
            <w:vMerge w:val="restart"/>
          </w:tcPr>
          <w:p w14:paraId="259F420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7" w:type="dxa"/>
            <w:vMerge w:val="restart"/>
            <w:vAlign w:val="center"/>
          </w:tcPr>
          <w:p w14:paraId="69B4F3D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erior median</w:t>
            </w:r>
          </w:p>
          <w:p w14:paraId="5DFC3FA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% Credible Interval)</w:t>
            </w:r>
          </w:p>
        </w:tc>
        <w:tc>
          <w:tcPr>
            <w:tcW w:w="4656" w:type="dxa"/>
            <w:gridSpan w:val="4"/>
          </w:tcPr>
          <w:p w14:paraId="31229F6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erior probability of RR &lt; threshold (in %)</w:t>
            </w:r>
          </w:p>
        </w:tc>
      </w:tr>
      <w:tr w:rsidR="00E877FA" w:rsidRPr="00E877FA" w14:paraId="04730ED6" w14:textId="77777777" w:rsidTr="00886C79">
        <w:tc>
          <w:tcPr>
            <w:tcW w:w="3068" w:type="dxa"/>
            <w:vMerge/>
          </w:tcPr>
          <w:p w14:paraId="5BE1A8A5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7" w:type="dxa"/>
            <w:vMerge/>
            <w:vAlign w:val="center"/>
          </w:tcPr>
          <w:p w14:paraId="7B0F9B67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20C9B9F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 &lt; 1</w:t>
            </w:r>
          </w:p>
        </w:tc>
        <w:tc>
          <w:tcPr>
            <w:tcW w:w="1164" w:type="dxa"/>
            <w:vAlign w:val="center"/>
          </w:tcPr>
          <w:p w14:paraId="75F0738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 &lt; 0.9</w:t>
            </w:r>
          </w:p>
        </w:tc>
        <w:tc>
          <w:tcPr>
            <w:tcW w:w="1164" w:type="dxa"/>
            <w:vAlign w:val="center"/>
          </w:tcPr>
          <w:p w14:paraId="248CD55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 &lt; 0.8</w:t>
            </w:r>
          </w:p>
        </w:tc>
        <w:tc>
          <w:tcPr>
            <w:tcW w:w="1164" w:type="dxa"/>
            <w:vAlign w:val="center"/>
          </w:tcPr>
          <w:p w14:paraId="49E22A0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 &lt; 0.6</w:t>
            </w:r>
          </w:p>
        </w:tc>
      </w:tr>
      <w:tr w:rsidR="00E877FA" w:rsidRPr="00E877FA" w14:paraId="00628F1B" w14:textId="77777777" w:rsidTr="00886C79">
        <w:tc>
          <w:tcPr>
            <w:tcW w:w="10631" w:type="dxa"/>
            <w:gridSpan w:val="6"/>
          </w:tcPr>
          <w:p w14:paraId="4D0CD56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 Priors</w:t>
            </w:r>
          </w:p>
        </w:tc>
      </w:tr>
      <w:tr w:rsidR="00E877FA" w:rsidRPr="00E877FA" w14:paraId="46E36542" w14:textId="77777777" w:rsidTr="00886C79">
        <w:tc>
          <w:tcPr>
            <w:tcW w:w="3068" w:type="dxa"/>
          </w:tcPr>
          <w:p w14:paraId="6018C05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mally informative</w:t>
            </w:r>
          </w:p>
        </w:tc>
        <w:tc>
          <w:tcPr>
            <w:tcW w:w="2907" w:type="dxa"/>
            <w:vAlign w:val="center"/>
          </w:tcPr>
          <w:p w14:paraId="3098D3E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64, 1.26)</w:t>
            </w:r>
          </w:p>
        </w:tc>
        <w:tc>
          <w:tcPr>
            <w:tcW w:w="1164" w:type="dxa"/>
            <w:vAlign w:val="center"/>
          </w:tcPr>
          <w:p w14:paraId="72053F0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64" w:type="dxa"/>
            <w:vAlign w:val="center"/>
          </w:tcPr>
          <w:p w14:paraId="4E4F8C5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4" w:type="dxa"/>
            <w:vAlign w:val="center"/>
          </w:tcPr>
          <w:p w14:paraId="5CC6CFA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4" w:type="dxa"/>
            <w:vAlign w:val="center"/>
          </w:tcPr>
          <w:p w14:paraId="5219E7E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877FA" w:rsidRPr="00E877FA" w14:paraId="0B3C8E08" w14:textId="77777777" w:rsidTr="00886C79">
        <w:tc>
          <w:tcPr>
            <w:tcW w:w="3068" w:type="dxa"/>
          </w:tcPr>
          <w:p w14:paraId="1CB07FF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ly enthusiastic</w:t>
            </w:r>
          </w:p>
        </w:tc>
        <w:tc>
          <w:tcPr>
            <w:tcW w:w="2907" w:type="dxa"/>
            <w:vAlign w:val="center"/>
          </w:tcPr>
          <w:p w14:paraId="3A2A5BF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68, 1.02)</w:t>
            </w:r>
          </w:p>
        </w:tc>
        <w:tc>
          <w:tcPr>
            <w:tcW w:w="1164" w:type="dxa"/>
            <w:vAlign w:val="center"/>
          </w:tcPr>
          <w:p w14:paraId="061794F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4" w:type="dxa"/>
            <w:vAlign w:val="center"/>
          </w:tcPr>
          <w:p w14:paraId="51B96C1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64" w:type="dxa"/>
            <w:vAlign w:val="center"/>
          </w:tcPr>
          <w:p w14:paraId="517585D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vAlign w:val="center"/>
          </w:tcPr>
          <w:p w14:paraId="249BE21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5D6DF472" w14:textId="77777777" w:rsidTr="00886C79">
        <w:tc>
          <w:tcPr>
            <w:tcW w:w="3068" w:type="dxa"/>
          </w:tcPr>
          <w:p w14:paraId="2D2172F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ly enthusiastic</w:t>
            </w:r>
          </w:p>
        </w:tc>
        <w:tc>
          <w:tcPr>
            <w:tcW w:w="2907" w:type="dxa"/>
            <w:vAlign w:val="center"/>
          </w:tcPr>
          <w:p w14:paraId="77435D9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0, 1.04)</w:t>
            </w:r>
          </w:p>
        </w:tc>
        <w:tc>
          <w:tcPr>
            <w:tcW w:w="1164" w:type="dxa"/>
            <w:vAlign w:val="center"/>
          </w:tcPr>
          <w:p w14:paraId="6E69719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64" w:type="dxa"/>
            <w:vAlign w:val="center"/>
          </w:tcPr>
          <w:p w14:paraId="5E37C00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64" w:type="dxa"/>
            <w:vAlign w:val="center"/>
          </w:tcPr>
          <w:p w14:paraId="1BCF282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64" w:type="dxa"/>
            <w:vAlign w:val="center"/>
          </w:tcPr>
          <w:p w14:paraId="75446F4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4FFA3A4B" w14:textId="77777777" w:rsidTr="00886C79">
        <w:tc>
          <w:tcPr>
            <w:tcW w:w="3068" w:type="dxa"/>
          </w:tcPr>
          <w:p w14:paraId="5E47AAC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eptical</w:t>
            </w:r>
          </w:p>
        </w:tc>
        <w:tc>
          <w:tcPr>
            <w:tcW w:w="2907" w:type="dxa"/>
            <w:vAlign w:val="center"/>
          </w:tcPr>
          <w:p w14:paraId="7E6F8DA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0, 1.19)</w:t>
            </w:r>
          </w:p>
        </w:tc>
        <w:tc>
          <w:tcPr>
            <w:tcW w:w="1164" w:type="dxa"/>
            <w:vAlign w:val="center"/>
          </w:tcPr>
          <w:p w14:paraId="189B099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4" w:type="dxa"/>
            <w:vAlign w:val="center"/>
          </w:tcPr>
          <w:p w14:paraId="0ECB439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64" w:type="dxa"/>
            <w:vAlign w:val="center"/>
          </w:tcPr>
          <w:p w14:paraId="26EDB78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vAlign w:val="center"/>
          </w:tcPr>
          <w:p w14:paraId="08A57EB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50B31EAC" w14:textId="77777777" w:rsidTr="00886C79">
        <w:tc>
          <w:tcPr>
            <w:tcW w:w="3068" w:type="dxa"/>
          </w:tcPr>
          <w:p w14:paraId="4D9B41F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ly Skeptical</w:t>
            </w:r>
          </w:p>
        </w:tc>
        <w:tc>
          <w:tcPr>
            <w:tcW w:w="2907" w:type="dxa"/>
            <w:vAlign w:val="center"/>
          </w:tcPr>
          <w:p w14:paraId="583E57B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82, 1.22)</w:t>
            </w:r>
          </w:p>
        </w:tc>
        <w:tc>
          <w:tcPr>
            <w:tcW w:w="1164" w:type="dxa"/>
            <w:vAlign w:val="center"/>
          </w:tcPr>
          <w:p w14:paraId="6AB860D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64" w:type="dxa"/>
            <w:vAlign w:val="center"/>
          </w:tcPr>
          <w:p w14:paraId="3E683C5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4" w:type="dxa"/>
            <w:vAlign w:val="center"/>
          </w:tcPr>
          <w:p w14:paraId="3FE0022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vAlign w:val="center"/>
          </w:tcPr>
          <w:p w14:paraId="0FBFEB5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326A3024" w14:textId="77777777" w:rsidTr="00886C79">
        <w:tc>
          <w:tcPr>
            <w:tcW w:w="10631" w:type="dxa"/>
            <w:gridSpan w:val="6"/>
          </w:tcPr>
          <w:p w14:paraId="02AC98A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ta-Driven Priors</w:t>
            </w:r>
          </w:p>
        </w:tc>
      </w:tr>
      <w:tr w:rsidR="00E877FA" w:rsidRPr="00E877FA" w14:paraId="1492BF93" w14:textId="77777777" w:rsidTr="00886C79">
        <w:tc>
          <w:tcPr>
            <w:tcW w:w="3068" w:type="dxa"/>
          </w:tcPr>
          <w:p w14:paraId="2EC5A24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weighting</w:t>
            </w:r>
          </w:p>
        </w:tc>
        <w:tc>
          <w:tcPr>
            <w:tcW w:w="2907" w:type="dxa"/>
            <w:vAlign w:val="center"/>
          </w:tcPr>
          <w:p w14:paraId="6EEE8BE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8, 1.11)</w:t>
            </w:r>
          </w:p>
        </w:tc>
        <w:tc>
          <w:tcPr>
            <w:tcW w:w="1164" w:type="dxa"/>
            <w:vAlign w:val="center"/>
          </w:tcPr>
          <w:p w14:paraId="5079F32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64" w:type="dxa"/>
            <w:vAlign w:val="center"/>
          </w:tcPr>
          <w:p w14:paraId="7172486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64" w:type="dxa"/>
            <w:vAlign w:val="center"/>
          </w:tcPr>
          <w:p w14:paraId="48518A5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4" w:type="dxa"/>
            <w:vAlign w:val="center"/>
          </w:tcPr>
          <w:p w14:paraId="7B33FD8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2B8EBD0A" w14:textId="77777777" w:rsidTr="00886C79">
        <w:tc>
          <w:tcPr>
            <w:tcW w:w="3068" w:type="dxa"/>
          </w:tcPr>
          <w:p w14:paraId="5CCC2A7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 weighting</w:t>
            </w:r>
          </w:p>
        </w:tc>
        <w:tc>
          <w:tcPr>
            <w:tcW w:w="2907" w:type="dxa"/>
            <w:vAlign w:val="center"/>
          </w:tcPr>
          <w:p w14:paraId="1F85FCB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67, 1.17)</w:t>
            </w:r>
          </w:p>
        </w:tc>
        <w:tc>
          <w:tcPr>
            <w:tcW w:w="1164" w:type="dxa"/>
            <w:vAlign w:val="center"/>
          </w:tcPr>
          <w:p w14:paraId="723B9D2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64" w:type="dxa"/>
            <w:vAlign w:val="center"/>
          </w:tcPr>
          <w:p w14:paraId="74093B0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64" w:type="dxa"/>
            <w:vAlign w:val="center"/>
          </w:tcPr>
          <w:p w14:paraId="212B906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4" w:type="dxa"/>
            <w:vAlign w:val="center"/>
          </w:tcPr>
          <w:p w14:paraId="1F4EC2A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7F10F9F2" w14:textId="77777777" w:rsidTr="00886C79">
        <w:tc>
          <w:tcPr>
            <w:tcW w:w="3068" w:type="dxa"/>
          </w:tcPr>
          <w:p w14:paraId="1DF6F4D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 weighting</w:t>
            </w:r>
          </w:p>
        </w:tc>
        <w:tc>
          <w:tcPr>
            <w:tcW w:w="2907" w:type="dxa"/>
            <w:vAlign w:val="center"/>
          </w:tcPr>
          <w:p w14:paraId="261B852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66, 1.24)</w:t>
            </w:r>
          </w:p>
        </w:tc>
        <w:tc>
          <w:tcPr>
            <w:tcW w:w="1164" w:type="dxa"/>
            <w:vAlign w:val="center"/>
          </w:tcPr>
          <w:p w14:paraId="08D08AC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64" w:type="dxa"/>
            <w:vAlign w:val="center"/>
          </w:tcPr>
          <w:p w14:paraId="4368CB0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4" w:type="dxa"/>
            <w:vAlign w:val="center"/>
          </w:tcPr>
          <w:p w14:paraId="2642E55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4" w:type="dxa"/>
            <w:vAlign w:val="center"/>
          </w:tcPr>
          <w:p w14:paraId="6F648A0D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4951C867" w14:textId="6C329C2E" w:rsidR="00E877FA" w:rsidRPr="00E877FA" w:rsidRDefault="00E877FA" w:rsidP="00E877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 xml:space="preserve">Table C.1: Summary table of group 2 (Epi) reference posterior characteristics: median RR, </w:t>
      </w:r>
      <w:r w:rsidR="00E12695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95% posterior credible interval</w:t>
      </w:r>
      <w:r w:rsidR="00E12695" w:rsidRPr="00E877FA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-RR</w:t>
      </w:r>
      <w:r w:rsidRPr="00E877FA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, probability of RR smaller than various thresholds.</w:t>
      </w:r>
    </w:p>
    <w:p w14:paraId="6181EB43" w14:textId="6DE972F9" w:rsidR="00E877FA" w:rsidRPr="00E877FA" w:rsidRDefault="00E877FA" w:rsidP="00E877F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0631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68"/>
        <w:gridCol w:w="2907"/>
        <w:gridCol w:w="1164"/>
        <w:gridCol w:w="1164"/>
        <w:gridCol w:w="1164"/>
        <w:gridCol w:w="1164"/>
      </w:tblGrid>
      <w:tr w:rsidR="00E877FA" w:rsidRPr="00E877FA" w14:paraId="2CBBDE98" w14:textId="77777777" w:rsidTr="00886C79">
        <w:tc>
          <w:tcPr>
            <w:tcW w:w="3068" w:type="dxa"/>
            <w:vMerge w:val="restart"/>
          </w:tcPr>
          <w:p w14:paraId="502B4CF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7" w:type="dxa"/>
            <w:vMerge w:val="restart"/>
            <w:vAlign w:val="center"/>
          </w:tcPr>
          <w:p w14:paraId="28359C7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erior median</w:t>
            </w:r>
          </w:p>
          <w:p w14:paraId="2BBF71A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% Credible Interval)</w:t>
            </w:r>
          </w:p>
        </w:tc>
        <w:tc>
          <w:tcPr>
            <w:tcW w:w="4656" w:type="dxa"/>
            <w:gridSpan w:val="4"/>
          </w:tcPr>
          <w:p w14:paraId="6A78860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erior probability of RR &lt; threshold (in %)</w:t>
            </w:r>
          </w:p>
        </w:tc>
      </w:tr>
      <w:tr w:rsidR="00E877FA" w:rsidRPr="00E877FA" w14:paraId="26E26F90" w14:textId="77777777" w:rsidTr="00886C79">
        <w:tc>
          <w:tcPr>
            <w:tcW w:w="3068" w:type="dxa"/>
            <w:vMerge/>
          </w:tcPr>
          <w:p w14:paraId="3E572B56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7" w:type="dxa"/>
            <w:vMerge/>
            <w:vAlign w:val="center"/>
          </w:tcPr>
          <w:p w14:paraId="31264BF9" w14:textId="77777777" w:rsidR="00E877FA" w:rsidRPr="00E877FA" w:rsidRDefault="00E877FA" w:rsidP="00886C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253D5F1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 &lt; 1</w:t>
            </w:r>
          </w:p>
        </w:tc>
        <w:tc>
          <w:tcPr>
            <w:tcW w:w="1164" w:type="dxa"/>
            <w:vAlign w:val="center"/>
          </w:tcPr>
          <w:p w14:paraId="3E766BD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 &lt; 0.9</w:t>
            </w:r>
          </w:p>
        </w:tc>
        <w:tc>
          <w:tcPr>
            <w:tcW w:w="1164" w:type="dxa"/>
            <w:vAlign w:val="center"/>
          </w:tcPr>
          <w:p w14:paraId="6015146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 &lt; 0.8</w:t>
            </w:r>
          </w:p>
        </w:tc>
        <w:tc>
          <w:tcPr>
            <w:tcW w:w="1164" w:type="dxa"/>
            <w:vAlign w:val="center"/>
          </w:tcPr>
          <w:p w14:paraId="23BD0E8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 &lt; 0.6</w:t>
            </w:r>
          </w:p>
        </w:tc>
      </w:tr>
      <w:tr w:rsidR="00E877FA" w:rsidRPr="00E877FA" w14:paraId="15D5FBAA" w14:textId="77777777" w:rsidTr="00886C79">
        <w:tc>
          <w:tcPr>
            <w:tcW w:w="10631" w:type="dxa"/>
            <w:gridSpan w:val="6"/>
          </w:tcPr>
          <w:p w14:paraId="57DEB51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 Priors</w:t>
            </w:r>
          </w:p>
        </w:tc>
      </w:tr>
      <w:tr w:rsidR="00E877FA" w:rsidRPr="00E877FA" w14:paraId="313DA081" w14:textId="77777777" w:rsidTr="00886C79">
        <w:tc>
          <w:tcPr>
            <w:tcW w:w="3068" w:type="dxa"/>
          </w:tcPr>
          <w:p w14:paraId="4D24671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mally informative</w:t>
            </w:r>
          </w:p>
        </w:tc>
        <w:tc>
          <w:tcPr>
            <w:tcW w:w="2907" w:type="dxa"/>
            <w:vAlign w:val="center"/>
          </w:tcPr>
          <w:p w14:paraId="089408B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71, 1.36)</w:t>
            </w:r>
          </w:p>
        </w:tc>
        <w:tc>
          <w:tcPr>
            <w:tcW w:w="1164" w:type="dxa"/>
            <w:vAlign w:val="center"/>
          </w:tcPr>
          <w:p w14:paraId="321F3E2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64" w:type="dxa"/>
            <w:vAlign w:val="center"/>
          </w:tcPr>
          <w:p w14:paraId="739F562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4" w:type="dxa"/>
            <w:vAlign w:val="center"/>
          </w:tcPr>
          <w:p w14:paraId="42B9BC3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vAlign w:val="center"/>
          </w:tcPr>
          <w:p w14:paraId="6A754DF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072A4126" w14:textId="77777777" w:rsidTr="00886C79">
        <w:tc>
          <w:tcPr>
            <w:tcW w:w="3068" w:type="dxa"/>
          </w:tcPr>
          <w:p w14:paraId="2443342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ly enthusiastic</w:t>
            </w:r>
          </w:p>
        </w:tc>
        <w:tc>
          <w:tcPr>
            <w:tcW w:w="2907" w:type="dxa"/>
            <w:vAlign w:val="center"/>
          </w:tcPr>
          <w:p w14:paraId="41358ED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74, 1.19)</w:t>
            </w:r>
          </w:p>
        </w:tc>
        <w:tc>
          <w:tcPr>
            <w:tcW w:w="1164" w:type="dxa"/>
            <w:vAlign w:val="center"/>
          </w:tcPr>
          <w:p w14:paraId="3EB5CEE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64" w:type="dxa"/>
            <w:vAlign w:val="center"/>
          </w:tcPr>
          <w:p w14:paraId="5FCF7D5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4" w:type="dxa"/>
            <w:vAlign w:val="center"/>
          </w:tcPr>
          <w:p w14:paraId="36082B0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vAlign w:val="center"/>
          </w:tcPr>
          <w:p w14:paraId="72677CC3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03682CAB" w14:textId="77777777" w:rsidTr="00886C79">
        <w:tc>
          <w:tcPr>
            <w:tcW w:w="3068" w:type="dxa"/>
          </w:tcPr>
          <w:p w14:paraId="7B120F7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ly enthusiastic</w:t>
            </w:r>
          </w:p>
        </w:tc>
        <w:tc>
          <w:tcPr>
            <w:tcW w:w="2907" w:type="dxa"/>
            <w:vAlign w:val="center"/>
          </w:tcPr>
          <w:p w14:paraId="7EE83F1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6, 1.23)</w:t>
            </w:r>
          </w:p>
        </w:tc>
        <w:tc>
          <w:tcPr>
            <w:tcW w:w="1164" w:type="dxa"/>
            <w:vAlign w:val="center"/>
          </w:tcPr>
          <w:p w14:paraId="2EC84C2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4" w:type="dxa"/>
            <w:vAlign w:val="center"/>
          </w:tcPr>
          <w:p w14:paraId="551EAAC4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4" w:type="dxa"/>
            <w:vAlign w:val="center"/>
          </w:tcPr>
          <w:p w14:paraId="148A144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vAlign w:val="center"/>
          </w:tcPr>
          <w:p w14:paraId="10395B1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5B9DABA5" w14:textId="77777777" w:rsidTr="00886C79">
        <w:tc>
          <w:tcPr>
            <w:tcW w:w="3068" w:type="dxa"/>
          </w:tcPr>
          <w:p w14:paraId="4E864F2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eptical</w:t>
            </w:r>
          </w:p>
        </w:tc>
        <w:tc>
          <w:tcPr>
            <w:tcW w:w="2907" w:type="dxa"/>
            <w:vAlign w:val="center"/>
          </w:tcPr>
          <w:p w14:paraId="1197330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0, 1.31)</w:t>
            </w:r>
          </w:p>
        </w:tc>
        <w:tc>
          <w:tcPr>
            <w:tcW w:w="1164" w:type="dxa"/>
            <w:vAlign w:val="center"/>
          </w:tcPr>
          <w:p w14:paraId="708D85A8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64" w:type="dxa"/>
            <w:vAlign w:val="center"/>
          </w:tcPr>
          <w:p w14:paraId="004D706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4" w:type="dxa"/>
            <w:vAlign w:val="center"/>
          </w:tcPr>
          <w:p w14:paraId="35DCCD6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vAlign w:val="center"/>
          </w:tcPr>
          <w:p w14:paraId="72C0703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58E674E7" w14:textId="77777777" w:rsidTr="00886C79">
        <w:tc>
          <w:tcPr>
            <w:tcW w:w="3068" w:type="dxa"/>
          </w:tcPr>
          <w:p w14:paraId="4ACEC5A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ly Skeptical</w:t>
            </w:r>
          </w:p>
        </w:tc>
        <w:tc>
          <w:tcPr>
            <w:tcW w:w="2907" w:type="dxa"/>
            <w:vAlign w:val="center"/>
          </w:tcPr>
          <w:p w14:paraId="7981D3B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83, 1.35)</w:t>
            </w:r>
          </w:p>
        </w:tc>
        <w:tc>
          <w:tcPr>
            <w:tcW w:w="1164" w:type="dxa"/>
            <w:vAlign w:val="center"/>
          </w:tcPr>
          <w:p w14:paraId="04A4D05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4" w:type="dxa"/>
            <w:vAlign w:val="center"/>
          </w:tcPr>
          <w:p w14:paraId="41D9ECA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4" w:type="dxa"/>
            <w:vAlign w:val="center"/>
          </w:tcPr>
          <w:p w14:paraId="60599CD6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vAlign w:val="center"/>
          </w:tcPr>
          <w:p w14:paraId="68E29E7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04426C2B" w14:textId="77777777" w:rsidTr="00886C79">
        <w:tc>
          <w:tcPr>
            <w:tcW w:w="10631" w:type="dxa"/>
            <w:gridSpan w:val="6"/>
          </w:tcPr>
          <w:p w14:paraId="1C1F9FCE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ta-Driven Priors</w:t>
            </w:r>
          </w:p>
        </w:tc>
      </w:tr>
      <w:tr w:rsidR="00E877FA" w:rsidRPr="00E877FA" w14:paraId="05E627C5" w14:textId="77777777" w:rsidTr="00886C79">
        <w:tc>
          <w:tcPr>
            <w:tcW w:w="3068" w:type="dxa"/>
          </w:tcPr>
          <w:p w14:paraId="033C684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 weighting</w:t>
            </w:r>
          </w:p>
        </w:tc>
        <w:tc>
          <w:tcPr>
            <w:tcW w:w="2907" w:type="dxa"/>
            <w:vAlign w:val="center"/>
          </w:tcPr>
          <w:p w14:paraId="3F79C15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3, 1.15)</w:t>
            </w:r>
          </w:p>
        </w:tc>
        <w:tc>
          <w:tcPr>
            <w:tcW w:w="1164" w:type="dxa"/>
            <w:vAlign w:val="center"/>
          </w:tcPr>
          <w:p w14:paraId="3CFAF402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4" w:type="dxa"/>
            <w:vAlign w:val="center"/>
          </w:tcPr>
          <w:p w14:paraId="026FD390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4" w:type="dxa"/>
            <w:vAlign w:val="center"/>
          </w:tcPr>
          <w:p w14:paraId="1713DED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vAlign w:val="center"/>
          </w:tcPr>
          <w:p w14:paraId="7058489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45CFDB98" w14:textId="77777777" w:rsidTr="00886C79">
        <w:tc>
          <w:tcPr>
            <w:tcW w:w="3068" w:type="dxa"/>
          </w:tcPr>
          <w:p w14:paraId="699072BA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 weighting</w:t>
            </w:r>
          </w:p>
        </w:tc>
        <w:tc>
          <w:tcPr>
            <w:tcW w:w="2907" w:type="dxa"/>
            <w:vAlign w:val="center"/>
          </w:tcPr>
          <w:p w14:paraId="658E325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0, 1.21)</w:t>
            </w:r>
          </w:p>
        </w:tc>
        <w:tc>
          <w:tcPr>
            <w:tcW w:w="1164" w:type="dxa"/>
            <w:vAlign w:val="center"/>
          </w:tcPr>
          <w:p w14:paraId="1B2D4B15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64" w:type="dxa"/>
            <w:vAlign w:val="center"/>
          </w:tcPr>
          <w:p w14:paraId="33A62F8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4" w:type="dxa"/>
            <w:vAlign w:val="center"/>
          </w:tcPr>
          <w:p w14:paraId="097B4D01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vAlign w:val="center"/>
          </w:tcPr>
          <w:p w14:paraId="5A45E0D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77FA" w:rsidRPr="00E877FA" w14:paraId="3F74A1E9" w14:textId="77777777" w:rsidTr="00886C79">
        <w:tc>
          <w:tcPr>
            <w:tcW w:w="3068" w:type="dxa"/>
          </w:tcPr>
          <w:p w14:paraId="52282C3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 weighting</w:t>
            </w:r>
          </w:p>
        </w:tc>
        <w:tc>
          <w:tcPr>
            <w:tcW w:w="2907" w:type="dxa"/>
            <w:vAlign w:val="center"/>
          </w:tcPr>
          <w:p w14:paraId="6A35E7B7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74, 1.31)</w:t>
            </w:r>
          </w:p>
        </w:tc>
        <w:tc>
          <w:tcPr>
            <w:tcW w:w="1164" w:type="dxa"/>
            <w:vAlign w:val="center"/>
          </w:tcPr>
          <w:p w14:paraId="3107433B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64" w:type="dxa"/>
            <w:vAlign w:val="center"/>
          </w:tcPr>
          <w:p w14:paraId="7EAAE98C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4" w:type="dxa"/>
            <w:vAlign w:val="center"/>
          </w:tcPr>
          <w:p w14:paraId="7DCEAC1F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vAlign w:val="center"/>
          </w:tcPr>
          <w:p w14:paraId="7CAE22A9" w14:textId="77777777" w:rsidR="00E877FA" w:rsidRPr="00E877FA" w:rsidRDefault="00E877FA" w:rsidP="00886C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77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78742C80" w14:textId="1A890E6A" w:rsidR="00E877FA" w:rsidRDefault="00E877FA" w:rsidP="00E877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 xml:space="preserve">Table C.2: Summary table of group 3 (Dex) reference posterior characteristics: median RR, </w:t>
      </w:r>
      <w:r w:rsidR="00E12695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95% posterior credible interval</w:t>
      </w:r>
      <w:r w:rsidRPr="00E877FA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-RR, probability of RR smaller than various thresholds.</w:t>
      </w:r>
    </w:p>
    <w:p w14:paraId="523B79A6" w14:textId="77777777" w:rsidR="00E877FA" w:rsidRDefault="00E877FA">
      <w:pPr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br w:type="page"/>
      </w:r>
    </w:p>
    <w:p w14:paraId="265D472E" w14:textId="77777777" w:rsidR="00E877FA" w:rsidRPr="00E877FA" w:rsidRDefault="00E877FA" w:rsidP="00E877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</w:p>
    <w:p w14:paraId="67F4B1D8" w14:textId="5AF2A1F5" w:rsidR="00E877FA" w:rsidRPr="00E877FA" w:rsidRDefault="00E877FA" w:rsidP="00E877FA">
      <w:pPr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Supplementary Material D</w:t>
      </w:r>
    </w:p>
    <w:p w14:paraId="3157AA40" w14:textId="77777777" w:rsidR="00E877FA" w:rsidRDefault="00E877FA" w:rsidP="00E877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01DD278" w14:textId="12B5B8FB" w:rsidR="004F3F60" w:rsidRPr="00E877FA" w:rsidRDefault="004F3F60" w:rsidP="00E877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50DA3">
        <w:rPr>
          <w:noProof/>
        </w:rPr>
        <w:drawing>
          <wp:inline distT="0" distB="0" distL="0" distR="0" wp14:anchorId="48D78CC9" wp14:editId="1040C4E7">
            <wp:extent cx="2887499" cy="1844675"/>
            <wp:effectExtent l="0" t="0" r="8255" b="3175"/>
            <wp:docPr id="10" name="Picture 10" descr="A blue and white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blue and white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085" cy="1856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50DA3">
        <w:rPr>
          <w:noProof/>
        </w:rPr>
        <w:drawing>
          <wp:inline distT="0" distB="0" distL="0" distR="0" wp14:anchorId="6086413C" wp14:editId="198182A6">
            <wp:extent cx="2862548" cy="1816970"/>
            <wp:effectExtent l="0" t="0" r="0" b="0"/>
            <wp:docPr id="12" name="Picture 1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704" cy="1830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827700" w14:textId="597B7F21" w:rsidR="00E877FA" w:rsidRPr="00BE2B3B" w:rsidRDefault="00E877FA" w:rsidP="00E877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Figure D.1: Posterior distribution characteristics for the epinephrine-dexamethasone treatment arm relative risk: posterior median, equi-tailed 95% credible interval and posterior probabilities of RR being smaller than various thresholds.</w:t>
      </w:r>
    </w:p>
    <w:p w14:paraId="1B1C021C" w14:textId="42801BAD" w:rsidR="00E877FA" w:rsidRPr="005977D3" w:rsidRDefault="00E877FA" w:rsidP="00E877F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877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e computed posterior distributions using data-driven priors with increasing weights between 0% and 100% (see Figure D.1). Overall, the RR median increases with a higher weighting for data-driven priors, indicating that the probability of having a reduction in hospitalizations increases with more emphasis on the CanBEST data. The left-hand side of Figure D.1 displays the median RR and 95% credible intervals as the weighting in the data-driven priors increases. The median increases, reaching 0.85 with approximately 60% prior weight. The 95% credible intervals also become smaller as the weighting of the prior increases, as there </w:t>
      </w:r>
      <w:r w:rsidRPr="00E877FA">
        <w:rPr>
          <w:rFonts w:ascii="Times New Roman" w:eastAsia="Times New Roman" w:hAnsi="Times New Roman" w:cs="Times New Roman"/>
          <w:sz w:val="20"/>
          <w:szCs w:val="20"/>
        </w:rPr>
        <w:t>is</w:t>
      </w:r>
      <w:r w:rsidRPr="00E877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re data available to estimate the RR. The right-hand side of Figure D.1 displays the probability that the RR is below the thresholds 1, 0.9, 0.8, and 0.6. The probability of a reduction in hospitalization (RR &lt; 1) remains close to 100% irrespective of the prior </w:t>
      </w:r>
      <w:r w:rsidRPr="005977D3">
        <w:rPr>
          <w:rFonts w:ascii="Times New Roman" w:eastAsia="Times New Roman" w:hAnsi="Times New Roman" w:cs="Times New Roman"/>
          <w:color w:val="000000"/>
          <w:sz w:val="20"/>
          <w:szCs w:val="20"/>
        </w:rPr>
        <w:t>weights, indicating a high chance that EpiDex reduces hospitalizations based on all the currently available evidence.</w:t>
      </w:r>
    </w:p>
    <w:p w14:paraId="085CFE1F" w14:textId="15855DE2" w:rsidR="005977D3" w:rsidRDefault="005977D3" w:rsidP="005977D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977D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D.1</w:t>
      </w:r>
      <w:r w:rsidRPr="005977D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legend (left image)</w:t>
      </w:r>
      <w:r w:rsidRPr="005977D3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2471003D" w14:textId="461EFA60" w:rsidR="005977D3" w:rsidRDefault="005977D3" w:rsidP="005977D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ne</w:t>
      </w:r>
    </w:p>
    <w:p w14:paraId="4D7C070D" w14:textId="2D212BD6" w:rsidR="005977D3" w:rsidRPr="005977D3" w:rsidRDefault="005977D3" w:rsidP="005977D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977D3">
        <w:rPr>
          <w:rFonts w:ascii="Times New Roman" w:eastAsia="Times New Roman" w:hAnsi="Times New Roman" w:cs="Times New Roman"/>
          <w:b/>
          <w:bCs/>
          <w:sz w:val="20"/>
          <w:szCs w:val="20"/>
        </w:rPr>
        <w:t>Figure D.1 legend (right image)</w:t>
      </w:r>
      <w:r w:rsidRPr="005977D3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5092762D" w14:textId="78B88CED" w:rsidR="002A27C4" w:rsidRDefault="005977D3" w:rsidP="005977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5977D3">
        <w:rPr>
          <w:rFonts w:ascii="Times New Roman" w:hAnsi="Times New Roman" w:cs="Times New Roman"/>
          <w:sz w:val="20"/>
          <w:szCs w:val="20"/>
        </w:rPr>
        <w:t>Solid</w:t>
      </w:r>
      <w:r>
        <w:rPr>
          <w:rFonts w:ascii="Times New Roman" w:hAnsi="Times New Roman" w:cs="Times New Roman"/>
          <w:sz w:val="20"/>
          <w:szCs w:val="20"/>
        </w:rPr>
        <w:t xml:space="preserve"> line: RR &lt; 1</w:t>
      </w:r>
    </w:p>
    <w:p w14:paraId="2D07EAE9" w14:textId="11A3D3AE" w:rsidR="005977D3" w:rsidRDefault="005977D3" w:rsidP="005977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shed line: RR &lt; 0.9</w:t>
      </w:r>
    </w:p>
    <w:p w14:paraId="76CBBF48" w14:textId="64E5E7B8" w:rsidR="005977D3" w:rsidRDefault="005977D3" w:rsidP="005977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sh-dotted line: RR &lt; 0.8</w:t>
      </w:r>
    </w:p>
    <w:p w14:paraId="4A5DF308" w14:textId="00D8A2F6" w:rsidR="005977D3" w:rsidRPr="005977D3" w:rsidRDefault="005977D3" w:rsidP="005977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tted line: RR &lt; 0.6</w:t>
      </w:r>
    </w:p>
    <w:sectPr w:rsidR="005977D3" w:rsidRPr="005977D3">
      <w:footerReference w:type="default" r:id="rId12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0F376" w14:textId="77777777" w:rsidR="00560D70" w:rsidRDefault="00560D70">
      <w:r>
        <w:separator/>
      </w:r>
    </w:p>
  </w:endnote>
  <w:endnote w:type="continuationSeparator" w:id="0">
    <w:p w14:paraId="38E265AA" w14:textId="77777777" w:rsidR="00560D70" w:rsidRDefault="00560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DCD71" w14:textId="77777777" w:rsidR="00337652" w:rsidRDefault="00517C9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17EF1AA1" w14:textId="77777777" w:rsidR="00337652" w:rsidRDefault="0033765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1C4E8" w14:textId="77777777" w:rsidR="00560D70" w:rsidRDefault="00560D70">
      <w:r>
        <w:separator/>
      </w:r>
    </w:p>
  </w:footnote>
  <w:footnote w:type="continuationSeparator" w:id="0">
    <w:p w14:paraId="115067CA" w14:textId="77777777" w:rsidR="00560D70" w:rsidRDefault="00560D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41FCD"/>
    <w:multiLevelType w:val="hybridMultilevel"/>
    <w:tmpl w:val="81B47556"/>
    <w:lvl w:ilvl="0" w:tplc="A7005B28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B9703C"/>
    <w:multiLevelType w:val="hybridMultilevel"/>
    <w:tmpl w:val="8278CCC6"/>
    <w:lvl w:ilvl="0" w:tplc="66CE55C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3AA0679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CDB05D6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F90476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745E8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EC3C678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ED2B0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0884D3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A5A37E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35178847">
    <w:abstractNumId w:val="1"/>
  </w:num>
  <w:num w:numId="2" w16cid:durableId="2122648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FA"/>
    <w:rsid w:val="002A27C4"/>
    <w:rsid w:val="00337652"/>
    <w:rsid w:val="00363BBA"/>
    <w:rsid w:val="00456848"/>
    <w:rsid w:val="004B0EB2"/>
    <w:rsid w:val="004F2C8F"/>
    <w:rsid w:val="004F3F60"/>
    <w:rsid w:val="00517C91"/>
    <w:rsid w:val="00560D70"/>
    <w:rsid w:val="005977D3"/>
    <w:rsid w:val="006248B3"/>
    <w:rsid w:val="007E0FDD"/>
    <w:rsid w:val="00BE2B3B"/>
    <w:rsid w:val="00E12695"/>
    <w:rsid w:val="00E877FA"/>
    <w:rsid w:val="00F142FD"/>
    <w:rsid w:val="00F5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E181D"/>
  <w15:chartTrackingRefBased/>
  <w15:docId w15:val="{E3084F73-F1F3-4F4B-B959-393D85DB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7FA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7D3"/>
    <w:pPr>
      <w:ind w:left="720"/>
      <w:contextualSpacing/>
    </w:pPr>
  </w:style>
  <w:style w:type="paragraph" w:styleId="Revision">
    <w:name w:val="Revision"/>
    <w:hidden/>
    <w:uiPriority w:val="99"/>
    <w:semiHidden/>
    <w:rsid w:val="00E12695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20490F1A74045AB5DA287B4105E02" ma:contentTypeVersion="18" ma:contentTypeDescription="Create a new document." ma:contentTypeScope="" ma:versionID="2e854cfce5940a1f463fcfb391f9ceac">
  <xsd:schema xmlns:xsd="http://www.w3.org/2001/XMLSchema" xmlns:xs="http://www.w3.org/2001/XMLSchema" xmlns:p="http://schemas.microsoft.com/office/2006/metadata/properties" xmlns:ns3="93c9ae65-f8b8-469b-a830-da27a4436da4" xmlns:ns4="d4cdd62b-80c5-44c6-b0ad-2d37c4a66fe2" targetNamespace="http://schemas.microsoft.com/office/2006/metadata/properties" ma:root="true" ma:fieldsID="26161743cfb72e8abd504cfd27f910b5" ns3:_="" ns4:_="">
    <xsd:import namespace="93c9ae65-f8b8-469b-a830-da27a4436da4"/>
    <xsd:import namespace="d4cdd62b-80c5-44c6-b0ad-2d37c4a66f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9ae65-f8b8-469b-a830-da27a4436d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dd62b-80c5-44c6-b0ad-2d37c4a66fe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9ae65-f8b8-469b-a830-da27a4436da4" xsi:nil="true"/>
  </documentManagement>
</p:properties>
</file>

<file path=customXml/itemProps1.xml><?xml version="1.0" encoding="utf-8"?>
<ds:datastoreItem xmlns:ds="http://schemas.openxmlformats.org/officeDocument/2006/customXml" ds:itemID="{79D8992C-6E69-43FD-ADB3-D37BC46B57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9ae65-f8b8-469b-a830-da27a4436da4"/>
    <ds:schemaRef ds:uri="d4cdd62b-80c5-44c6-b0ad-2d37c4a66f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7246DA-D33C-42C6-A985-FBD971081E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BC88E5-1687-4B96-A61D-D631934CEF35}">
  <ds:schemaRefs>
    <ds:schemaRef ds:uri="93c9ae65-f8b8-469b-a830-da27a4436da4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terms/"/>
    <ds:schemaRef ds:uri="d4cdd62b-80c5-44c6-b0ad-2d37c4a66fe2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7</Words>
  <Characters>5460</Characters>
  <Application>Microsoft Office Word</Application>
  <DocSecurity>0</DocSecurity>
  <Lines>45</Lines>
  <Paragraphs>12</Paragraphs>
  <ScaleCrop>false</ScaleCrop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Dong</dc:creator>
  <cp:keywords/>
  <dc:description/>
  <cp:lastModifiedBy>Anna Heath</cp:lastModifiedBy>
  <cp:revision>5</cp:revision>
  <dcterms:created xsi:type="dcterms:W3CDTF">2024-02-23T21:50:00Z</dcterms:created>
  <dcterms:modified xsi:type="dcterms:W3CDTF">2024-04-1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20490F1A74045AB5DA287B4105E02</vt:lpwstr>
  </property>
</Properties>
</file>